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E08" w:rsidRPr="009F600A" w:rsidRDefault="002A2B68" w:rsidP="00076E08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kern w:val="0"/>
          <w:sz w:val="24"/>
          <w:szCs w:val="20"/>
          <w:lang w:val="en-GB"/>
        </w:rPr>
      </w:pPr>
      <w:r w:rsidRPr="009F600A">
        <w:rPr>
          <w:rFonts w:ascii="Times New Roman" w:hAnsi="Times New Roman" w:hint="eastAsia"/>
          <w:b/>
          <w:kern w:val="0"/>
          <w:sz w:val="24"/>
          <w:szCs w:val="20"/>
        </w:rPr>
        <w:t>S2</w:t>
      </w:r>
      <w:r>
        <w:rPr>
          <w:rFonts w:ascii="Times New Roman" w:hAnsi="Times New Roman" w:hint="eastAsia"/>
          <w:b/>
          <w:kern w:val="0"/>
          <w:sz w:val="24"/>
          <w:szCs w:val="20"/>
        </w:rPr>
        <w:t xml:space="preserve"> </w:t>
      </w:r>
      <w:r w:rsidR="00D7421C" w:rsidRPr="009F600A">
        <w:rPr>
          <w:rFonts w:ascii="Times New Roman" w:hAnsi="Times New Roman"/>
          <w:b/>
          <w:kern w:val="0"/>
          <w:sz w:val="24"/>
          <w:szCs w:val="20"/>
        </w:rPr>
        <w:t>Table</w:t>
      </w:r>
      <w:r w:rsidR="00D7421C" w:rsidRPr="009F600A">
        <w:rPr>
          <w:rFonts w:ascii="Times New Roman" w:hAnsi="Times New Roman" w:hint="eastAsia"/>
          <w:b/>
          <w:kern w:val="0"/>
          <w:sz w:val="24"/>
          <w:szCs w:val="20"/>
          <w:lang w:val="en-GB"/>
        </w:rPr>
        <w:t>.</w:t>
      </w:r>
      <w:r w:rsidR="00076E08" w:rsidRPr="0012031D">
        <w:rPr>
          <w:rFonts w:ascii="Times New Roman" w:hAnsi="Times New Roman"/>
          <w:b/>
          <w:kern w:val="0"/>
          <w:sz w:val="24"/>
          <w:szCs w:val="20"/>
          <w:lang w:val="en-GB"/>
        </w:rPr>
        <w:t xml:space="preserve"> List of novel </w:t>
      </w:r>
      <w:proofErr w:type="spellStart"/>
      <w:r w:rsidR="00076E08" w:rsidRPr="0012031D">
        <w:rPr>
          <w:rFonts w:ascii="Times New Roman" w:hAnsi="Times New Roman"/>
          <w:b/>
          <w:kern w:val="0"/>
          <w:sz w:val="24"/>
          <w:szCs w:val="20"/>
          <w:lang w:val="en-GB"/>
        </w:rPr>
        <w:t>miRNAs</w:t>
      </w:r>
      <w:proofErr w:type="spellEnd"/>
      <w:r w:rsidR="00076E08" w:rsidRPr="0012031D">
        <w:rPr>
          <w:rFonts w:ascii="Times New Roman" w:hAnsi="Times New Roman"/>
          <w:b/>
          <w:kern w:val="0"/>
          <w:sz w:val="24"/>
          <w:szCs w:val="20"/>
          <w:lang w:val="en-GB"/>
        </w:rPr>
        <w:t xml:space="preserve"> identified in grass carp spleen</w:t>
      </w:r>
      <w:r w:rsidR="0012031D">
        <w:rPr>
          <w:rFonts w:ascii="Times New Roman" w:hAnsi="Times New Roman" w:hint="eastAsia"/>
          <w:b/>
          <w:kern w:val="0"/>
          <w:sz w:val="24"/>
          <w:szCs w:val="20"/>
          <w:lang w:val="en-GB"/>
        </w:rPr>
        <w:t>.</w:t>
      </w:r>
    </w:p>
    <w:tbl>
      <w:tblPr>
        <w:tblW w:w="5000" w:type="pct"/>
        <w:jc w:val="center"/>
        <w:tblInd w:w="-20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320"/>
        <w:gridCol w:w="1667"/>
        <w:gridCol w:w="1568"/>
        <w:gridCol w:w="2200"/>
        <w:gridCol w:w="5256"/>
        <w:gridCol w:w="2163"/>
      </w:tblGrid>
      <w:tr w:rsidR="0012031D" w:rsidRPr="00F7333C" w:rsidTr="0012031D">
        <w:trPr>
          <w:trHeight w:val="283"/>
          <w:jc w:val="center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20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b/>
                <w:kern w:val="0"/>
                <w:sz w:val="18"/>
                <w:szCs w:val="18"/>
              </w:rPr>
              <w:t>miRNA</w:t>
            </w:r>
            <w:proofErr w:type="spellEnd"/>
            <w:r w:rsidRPr="00F7333C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20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b/>
                <w:kern w:val="0"/>
                <w:sz w:val="18"/>
                <w:szCs w:val="18"/>
              </w:rPr>
              <w:t>TPM value(cis1)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20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b/>
                <w:kern w:val="0"/>
                <w:sz w:val="18"/>
                <w:szCs w:val="18"/>
              </w:rPr>
              <w:t>TPM value(cis3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20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b/>
                <w:kern w:val="0"/>
                <w:sz w:val="18"/>
                <w:szCs w:val="18"/>
              </w:rPr>
              <w:t>Mature sequence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20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b/>
                <w:kern w:val="0"/>
                <w:sz w:val="18"/>
                <w:szCs w:val="18"/>
              </w:rPr>
              <w:t>Precursor sequence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20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b/>
                <w:kern w:val="0"/>
                <w:sz w:val="18"/>
                <w:szCs w:val="18"/>
              </w:rPr>
              <w:t>Precursor coordinate</w:t>
            </w:r>
          </w:p>
        </w:tc>
      </w:tr>
      <w:tr w:rsidR="0012031D" w:rsidRPr="00F7333C" w:rsidTr="0012031D">
        <w:trPr>
          <w:trHeight w:val="283"/>
          <w:jc w:val="center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cid-miR-N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62.34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12.4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uuaauugggacacuuuuugcc</w:t>
            </w:r>
            <w:proofErr w:type="spellEnd"/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uuaauugggacacuuuuugccauugugaugaccaaagaaaagucccaauuggc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10:38580205..38580259:+</w:t>
            </w:r>
          </w:p>
        </w:tc>
      </w:tr>
      <w:tr w:rsidR="0012031D" w:rsidRPr="00F7333C" w:rsidTr="0012031D">
        <w:trPr>
          <w:trHeight w:val="283"/>
          <w:jc w:val="center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cid-miR-N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4.5</w:t>
            </w:r>
            <w:r w:rsidR="008A1A2D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2.1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cccguguggcuuaugagaucc</w:t>
            </w:r>
            <w:proofErr w:type="spellEnd"/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gucuuaucagccguaccuugcugcugcuugacagcccguguggcuuaugagauc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8:19139731..19139786:-</w:t>
            </w:r>
          </w:p>
        </w:tc>
      </w:tr>
      <w:tr w:rsidR="0012031D" w:rsidRPr="00F7333C" w:rsidTr="0012031D">
        <w:trPr>
          <w:trHeight w:val="283"/>
          <w:jc w:val="center"/>
        </w:trPr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cid-miR-N3</w:t>
            </w:r>
          </w:p>
        </w:tc>
        <w:tc>
          <w:tcPr>
            <w:tcW w:w="588" w:type="pct"/>
            <w:vMerge w:val="restar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4.17</w:t>
            </w:r>
          </w:p>
        </w:tc>
        <w:tc>
          <w:tcPr>
            <w:tcW w:w="553" w:type="pct"/>
            <w:vMerge w:val="restar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9.29</w:t>
            </w:r>
          </w:p>
        </w:tc>
        <w:tc>
          <w:tcPr>
            <w:tcW w:w="776" w:type="pct"/>
            <w:vMerge w:val="restar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aaucccagcuguguguuugugc</w:t>
            </w:r>
            <w:proofErr w:type="spellEnd"/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aaucccagcuguguguuugugcaucagaacauuucagacgucacagcuggag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3:4220080..4220133:+;</w:t>
            </w:r>
          </w:p>
        </w:tc>
      </w:tr>
      <w:tr w:rsidR="0012031D" w:rsidRPr="00F7333C" w:rsidTr="0012031D">
        <w:trPr>
          <w:trHeight w:val="283"/>
          <w:jc w:val="center"/>
        </w:trPr>
        <w:tc>
          <w:tcPr>
            <w:tcW w:w="466" w:type="pct"/>
            <w:vMerge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vMerge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3" w:type="pct"/>
            <w:vMerge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76" w:type="pct"/>
            <w:vMerge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aaucccagcuguguguuugugcaucagaacauuucagacaucacagcuggagag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3:3861231..3861286:+</w:t>
            </w:r>
          </w:p>
        </w:tc>
      </w:tr>
      <w:tr w:rsidR="0012031D" w:rsidRPr="00F7333C" w:rsidTr="0012031D">
        <w:trPr>
          <w:trHeight w:val="283"/>
          <w:jc w:val="center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cid-miR-N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2.9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aaccaaucagagcucagagca</w:t>
            </w:r>
            <w:proofErr w:type="spellEnd"/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aaccaaucagagcucagagcaccagcugaccucgucacuaaaggagcucgaguucuggugaguaac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12:48233258..48233324:-</w:t>
            </w:r>
          </w:p>
        </w:tc>
      </w:tr>
      <w:tr w:rsidR="0012031D" w:rsidRPr="00F7333C" w:rsidTr="0012031D">
        <w:trPr>
          <w:trHeight w:val="283"/>
          <w:jc w:val="center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cid-miR-N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2.1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auaccagguccuguaagcuu</w:t>
            </w:r>
            <w:proofErr w:type="spellEnd"/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gcagggucgggccugguuaguacuuggaugggagaccgccugggaauaccagguccuguaagcuu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4:39704927..39704992:-</w:t>
            </w:r>
          </w:p>
        </w:tc>
      </w:tr>
      <w:tr w:rsidR="0012031D" w:rsidRPr="00F7333C" w:rsidTr="0012031D">
        <w:trPr>
          <w:trHeight w:val="283"/>
          <w:jc w:val="center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cid-miR-N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2.1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3.5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cuauggaagucaauggggucc</w:t>
            </w:r>
            <w:proofErr w:type="spellEnd"/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acacauugacuuccauuuuuuccuucuauggaagucaauggggucc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19:22728800..22728846:-</w:t>
            </w:r>
          </w:p>
        </w:tc>
      </w:tr>
      <w:tr w:rsidR="0012031D" w:rsidRPr="00F7333C" w:rsidTr="0012031D">
        <w:trPr>
          <w:trHeight w:val="283"/>
          <w:jc w:val="center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cid-miR-N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uuuucucauugcacugcagu</w:t>
            </w:r>
            <w:proofErr w:type="spellEnd"/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uuuucucauugcacugcagugaaacaucugaucuucauuguccuguuacuuacugcagcacaaucagaaaauu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16:51761468..51761541:+</w:t>
            </w:r>
          </w:p>
        </w:tc>
      </w:tr>
      <w:tr w:rsidR="0012031D" w:rsidRPr="00F7333C" w:rsidTr="0012031D">
        <w:trPr>
          <w:trHeight w:val="283"/>
          <w:jc w:val="center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cid-miR-N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uguacuaccaguaguuuucugca</w:t>
            </w:r>
            <w:proofErr w:type="spellEnd"/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uguacuaccaguaguuuucugcaccuuuucaucuuuuaagaaaacucuggcagcacaga</w:t>
            </w:r>
            <w:proofErr w:type="spellEnd"/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18:30023585..30023644:-</w:t>
            </w:r>
          </w:p>
        </w:tc>
      </w:tr>
      <w:tr w:rsidR="0012031D" w:rsidRPr="00F7333C" w:rsidTr="0012031D">
        <w:trPr>
          <w:trHeight w:val="283"/>
          <w:jc w:val="center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cid-miR-N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uccaucagucacgugaccuacc</w:t>
            </w:r>
            <w:proofErr w:type="spellEnd"/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gaggucacgcgagugguggcaggguuaccacaaacuaaccgaaucuuccaucagucacgugaccuacc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3B0100" w:rsidRPr="00F7333C" w:rsidRDefault="003B0100" w:rsidP="002A2B68">
            <w:pPr>
              <w:widowControl/>
              <w:spacing w:beforeLines="10" w:afterLines="10" w:line="18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7333C">
              <w:rPr>
                <w:rFonts w:ascii="Times New Roman" w:hAnsi="Times New Roman"/>
                <w:kern w:val="0"/>
                <w:sz w:val="18"/>
                <w:szCs w:val="18"/>
              </w:rPr>
              <w:t>5:35345794..35345862:-</w:t>
            </w:r>
          </w:p>
        </w:tc>
      </w:tr>
    </w:tbl>
    <w:p w:rsidR="007E4766" w:rsidRPr="009F600A" w:rsidRDefault="007E4766" w:rsidP="003B0100">
      <w:pPr>
        <w:rPr>
          <w:rFonts w:ascii="Times New Roman" w:hAnsi="Times New Roman"/>
          <w:sz w:val="22"/>
          <w:szCs w:val="16"/>
        </w:rPr>
      </w:pPr>
    </w:p>
    <w:sectPr w:rsidR="007E4766" w:rsidRPr="009F600A" w:rsidSect="00246B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4F5C" w:rsidRDefault="00BE4F5C" w:rsidP="00D658CB">
      <w:r>
        <w:separator/>
      </w:r>
    </w:p>
  </w:endnote>
  <w:endnote w:type="continuationSeparator" w:id="0">
    <w:p w:rsidR="00BE4F5C" w:rsidRDefault="00BE4F5C" w:rsidP="00D658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4F5C" w:rsidRDefault="00BE4F5C" w:rsidP="00D658CB">
      <w:r>
        <w:separator/>
      </w:r>
    </w:p>
  </w:footnote>
  <w:footnote w:type="continuationSeparator" w:id="0">
    <w:p w:rsidR="00BE4F5C" w:rsidRDefault="00BE4F5C" w:rsidP="00D658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58CB"/>
    <w:rsid w:val="00042987"/>
    <w:rsid w:val="0006291A"/>
    <w:rsid w:val="00070A0D"/>
    <w:rsid w:val="00076E08"/>
    <w:rsid w:val="000B4EA3"/>
    <w:rsid w:val="0012031D"/>
    <w:rsid w:val="001521D6"/>
    <w:rsid w:val="00234615"/>
    <w:rsid w:val="002428AF"/>
    <w:rsid w:val="00244647"/>
    <w:rsid w:val="00246BB4"/>
    <w:rsid w:val="00265167"/>
    <w:rsid w:val="00266253"/>
    <w:rsid w:val="002A2B68"/>
    <w:rsid w:val="002A7848"/>
    <w:rsid w:val="002B49A3"/>
    <w:rsid w:val="003B0100"/>
    <w:rsid w:val="003C45EB"/>
    <w:rsid w:val="003E1777"/>
    <w:rsid w:val="003F132E"/>
    <w:rsid w:val="00436AC1"/>
    <w:rsid w:val="005363F5"/>
    <w:rsid w:val="005663BD"/>
    <w:rsid w:val="006859FF"/>
    <w:rsid w:val="007D728E"/>
    <w:rsid w:val="007E36E4"/>
    <w:rsid w:val="007E4766"/>
    <w:rsid w:val="00854075"/>
    <w:rsid w:val="00883019"/>
    <w:rsid w:val="008A1A2D"/>
    <w:rsid w:val="008C74E6"/>
    <w:rsid w:val="0091410D"/>
    <w:rsid w:val="009852A3"/>
    <w:rsid w:val="009F600A"/>
    <w:rsid w:val="00A36C31"/>
    <w:rsid w:val="00A62FBE"/>
    <w:rsid w:val="00AF6F6F"/>
    <w:rsid w:val="00BE4F5C"/>
    <w:rsid w:val="00BF13D2"/>
    <w:rsid w:val="00CA62E9"/>
    <w:rsid w:val="00D07A7C"/>
    <w:rsid w:val="00D60463"/>
    <w:rsid w:val="00D658CB"/>
    <w:rsid w:val="00D7421C"/>
    <w:rsid w:val="00D85561"/>
    <w:rsid w:val="00E16506"/>
    <w:rsid w:val="00E6772C"/>
    <w:rsid w:val="00F16AC2"/>
    <w:rsid w:val="00F348E5"/>
    <w:rsid w:val="00F63EE6"/>
    <w:rsid w:val="00F7333C"/>
    <w:rsid w:val="00FB75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8CB"/>
    <w:pPr>
      <w:widowControl w:val="0"/>
      <w:spacing w:line="24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5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58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58C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58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2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5</cp:revision>
  <dcterms:created xsi:type="dcterms:W3CDTF">2019-08-25T08:05:00Z</dcterms:created>
  <dcterms:modified xsi:type="dcterms:W3CDTF">2022-02-04T12:10:00Z</dcterms:modified>
</cp:coreProperties>
</file>